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66630" w14:textId="6CE433DB" w:rsidR="00456996" w:rsidRDefault="00CF1201">
      <w:r>
        <w:rPr>
          <w:noProof/>
        </w:rPr>
        <w:drawing>
          <wp:anchor distT="0" distB="0" distL="114300" distR="114300" simplePos="0" relativeHeight="251662336" behindDoc="1" locked="0" layoutInCell="1" allowOverlap="1" wp14:anchorId="7CB9C36D" wp14:editId="00E400BD">
            <wp:simplePos x="0" y="0"/>
            <wp:positionH relativeFrom="column">
              <wp:posOffset>573213</wp:posOffset>
            </wp:positionH>
            <wp:positionV relativeFrom="paragraph">
              <wp:posOffset>0</wp:posOffset>
            </wp:positionV>
            <wp:extent cx="5081905" cy="5081905"/>
            <wp:effectExtent l="0" t="0" r="0" b="0"/>
            <wp:wrapTight wrapText="bothSides">
              <wp:wrapPolygon edited="0">
                <wp:start x="3239" y="270"/>
                <wp:lineTo x="3239" y="3833"/>
                <wp:lineTo x="2213" y="4102"/>
                <wp:lineTo x="2105" y="4480"/>
                <wp:lineTo x="2267" y="4696"/>
                <wp:lineTo x="3185" y="5560"/>
                <wp:lineTo x="3239" y="6424"/>
                <wp:lineTo x="324" y="7233"/>
                <wp:lineTo x="324" y="10526"/>
                <wp:lineTo x="3239" y="10742"/>
                <wp:lineTo x="594" y="10742"/>
                <wp:lineTo x="270" y="10850"/>
                <wp:lineTo x="270" y="12307"/>
                <wp:lineTo x="864" y="12469"/>
                <wp:lineTo x="3239" y="12469"/>
                <wp:lineTo x="2429" y="12847"/>
                <wp:lineTo x="1673" y="13225"/>
                <wp:lineTo x="1673" y="13387"/>
                <wp:lineTo x="3185" y="14197"/>
                <wp:lineTo x="3239" y="16788"/>
                <wp:lineTo x="1296" y="17651"/>
                <wp:lineTo x="1296" y="17759"/>
                <wp:lineTo x="3023" y="18515"/>
                <wp:lineTo x="3239" y="18515"/>
                <wp:lineTo x="3239" y="19163"/>
                <wp:lineTo x="5344" y="19379"/>
                <wp:lineTo x="6640" y="19433"/>
                <wp:lineTo x="6532" y="20998"/>
                <wp:lineTo x="8529" y="21268"/>
                <wp:lineTo x="11768" y="21268"/>
                <wp:lineTo x="11984" y="20566"/>
                <wp:lineTo x="11660" y="20296"/>
                <wp:lineTo x="15384" y="20080"/>
                <wp:lineTo x="15384" y="19433"/>
                <wp:lineTo x="15168" y="19001"/>
                <wp:lineTo x="4372" y="18515"/>
                <wp:lineTo x="4588" y="17651"/>
                <wp:lineTo x="4750" y="16788"/>
                <wp:lineTo x="4210" y="16356"/>
                <wp:lineTo x="3563" y="15924"/>
                <wp:lineTo x="3563" y="15060"/>
                <wp:lineTo x="4102" y="15060"/>
                <wp:lineTo x="5020" y="14521"/>
                <wp:lineTo x="4858" y="13333"/>
                <wp:lineTo x="10526" y="13333"/>
                <wp:lineTo x="21268" y="12793"/>
                <wp:lineTo x="21322" y="12307"/>
                <wp:lineTo x="18947" y="11606"/>
                <wp:lineTo x="19055" y="11336"/>
                <wp:lineTo x="18731" y="11174"/>
                <wp:lineTo x="17543" y="10742"/>
                <wp:lineTo x="19379" y="10634"/>
                <wp:lineTo x="19163" y="9878"/>
                <wp:lineTo x="18353" y="9824"/>
                <wp:lineTo x="18623" y="9015"/>
                <wp:lineTo x="16842" y="9015"/>
                <wp:lineTo x="19325" y="8637"/>
                <wp:lineTo x="19487" y="8151"/>
                <wp:lineTo x="18569" y="8151"/>
                <wp:lineTo x="18245" y="6855"/>
                <wp:lineTo x="16626" y="6693"/>
                <wp:lineTo x="10958" y="6424"/>
                <wp:lineTo x="11066" y="5776"/>
                <wp:lineTo x="9177" y="5560"/>
                <wp:lineTo x="9069" y="4588"/>
                <wp:lineTo x="3563" y="3833"/>
                <wp:lineTo x="4534" y="3833"/>
                <wp:lineTo x="5236" y="3455"/>
                <wp:lineTo x="5236" y="1026"/>
                <wp:lineTo x="4804" y="756"/>
                <wp:lineTo x="3563" y="270"/>
                <wp:lineTo x="3239" y="270"/>
              </wp:wrapPolygon>
            </wp:wrapTight>
            <wp:docPr id="7575939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593963" name="Picture 75759396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1905" cy="5081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82EEC9" wp14:editId="7C3B5812">
                <wp:simplePos x="0" y="0"/>
                <wp:positionH relativeFrom="column">
                  <wp:posOffset>-362127</wp:posOffset>
                </wp:positionH>
                <wp:positionV relativeFrom="paragraph">
                  <wp:posOffset>5184140</wp:posOffset>
                </wp:positionV>
                <wp:extent cx="6816090" cy="1219200"/>
                <wp:effectExtent l="0" t="0" r="3810" b="0"/>
                <wp:wrapNone/>
                <wp:docPr id="1867503729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6090" cy="121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34271E" w14:textId="35B412E0" w:rsidR="003325F4" w:rsidRPr="00B77BD9" w:rsidRDefault="003325F4">
                            <w:pPr>
                              <w:rPr>
                                <w:rFonts w:ascii="Helvetica" w:hAnsi="Helvetica"/>
                              </w:rPr>
                            </w:pPr>
                            <w:r w:rsidRPr="007617C1">
                              <w:rPr>
                                <w:rFonts w:ascii="Helvetica" w:hAnsi="Helvetica"/>
                                <w:b/>
                                <w:bCs/>
                              </w:rPr>
                              <w:t>Figure S</w:t>
                            </w:r>
                            <w:r w:rsidR="00B77BD9">
                              <w:rPr>
                                <w:rFonts w:ascii="Helvetica" w:hAnsi="Helvetica"/>
                                <w:b/>
                                <w:bCs/>
                              </w:rPr>
                              <w:t>4</w:t>
                            </w:r>
                            <w:r w:rsidRPr="007617C1">
                              <w:rPr>
                                <w:rFonts w:ascii="Helvetica" w:hAnsi="Helvetica"/>
                                <w:b/>
                                <w:bCs/>
                              </w:rPr>
                              <w:t xml:space="preserve">. </w:t>
                            </w:r>
                            <w:r w:rsidR="00602EF9">
                              <w:rPr>
                                <w:rFonts w:ascii="Helvetica" w:hAnsi="Helvetica"/>
                              </w:rPr>
                              <w:t xml:space="preserve">Principal component analysis (PCA) of gene expression across the five tissues sampled. Each point represents a unique sample and colors indicate tissue type. </w:t>
                            </w:r>
                            <w:r w:rsidR="00B77BD9">
                              <w:rPr>
                                <w:rFonts w:ascii="Helvetica" w:hAnsi="Helveti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82EEC9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28.5pt;margin-top:408.2pt;width:536.7pt;height:9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" fillcolor="white [3201]" stroked="f" strokeweight=".5pt">
                <v:textbox>
                  <w:txbxContent>
                    <w:p w14:paraId="1A34271E" w14:textId="35B412E0" w:rsidR="003325F4" w:rsidRPr="00B77BD9" w:rsidRDefault="003325F4">
                      <w:pPr>
                        <w:rPr>
                          <w:rFonts w:ascii="Helvetica" w:hAnsi="Helvetica"/>
                        </w:rPr>
                      </w:pPr>
                      <w:r w:rsidRPr="007617C1">
                        <w:rPr>
                          <w:rFonts w:ascii="Helvetica" w:hAnsi="Helvetica"/>
                          <w:b/>
                          <w:bCs/>
                        </w:rPr>
                        <w:t>Figure S</w:t>
                      </w:r>
                      <w:r w:rsidR="00B77BD9">
                        <w:rPr>
                          <w:rFonts w:ascii="Helvetica" w:hAnsi="Helvetica"/>
                          <w:b/>
                          <w:bCs/>
                        </w:rPr>
                        <w:t>4</w:t>
                      </w:r>
                      <w:r w:rsidRPr="007617C1">
                        <w:rPr>
                          <w:rFonts w:ascii="Helvetica" w:hAnsi="Helvetica"/>
                          <w:b/>
                          <w:bCs/>
                        </w:rPr>
                        <w:t xml:space="preserve">. </w:t>
                      </w:r>
                      <w:r w:rsidR="00602EF9">
                        <w:rPr>
                          <w:rFonts w:ascii="Helvetica" w:hAnsi="Helvetica"/>
                        </w:rPr>
                        <w:t xml:space="preserve">Principal component analysis (PCA) of gene expression across the five tissues sampled. Each point represents a unique sample and colors indicate tissue type. </w:t>
                      </w:r>
                      <w:r w:rsidR="00B77BD9">
                        <w:rPr>
                          <w:rFonts w:ascii="Helvetica" w:hAnsi="Helvetica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56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BD"/>
    <w:rsid w:val="0002260B"/>
    <w:rsid w:val="0012212B"/>
    <w:rsid w:val="00182D35"/>
    <w:rsid w:val="002A459C"/>
    <w:rsid w:val="003325F4"/>
    <w:rsid w:val="00380E19"/>
    <w:rsid w:val="00456996"/>
    <w:rsid w:val="005C15C7"/>
    <w:rsid w:val="00602EF9"/>
    <w:rsid w:val="00676CBD"/>
    <w:rsid w:val="007617C1"/>
    <w:rsid w:val="00763AC3"/>
    <w:rsid w:val="009E74EA"/>
    <w:rsid w:val="00B77BD9"/>
    <w:rsid w:val="00CF1201"/>
    <w:rsid w:val="00D438AD"/>
    <w:rsid w:val="00D5257F"/>
    <w:rsid w:val="00EE14AE"/>
    <w:rsid w:val="00F3291B"/>
    <w:rsid w:val="00F34033"/>
    <w:rsid w:val="00FA03DB"/>
    <w:rsid w:val="00FA7908"/>
    <w:rsid w:val="00FF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44298"/>
  <w15:chartTrackingRefBased/>
  <w15:docId w15:val="{7CFCAA2F-552D-6144-ABC3-DDFD51D4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C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C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C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C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C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C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C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C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C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C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C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C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C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2</cp:revision>
  <dcterms:created xsi:type="dcterms:W3CDTF">2025-05-22T01:16:00Z</dcterms:created>
  <dcterms:modified xsi:type="dcterms:W3CDTF">2025-05-22T01:16:00Z</dcterms:modified>
</cp:coreProperties>
</file>